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A29" w:rsidRPr="00E43886" w:rsidRDefault="004E0A29" w:rsidP="00E43886">
      <w:pPr>
        <w:spacing w:before="60" w:after="0" w:line="240" w:lineRule="auto"/>
        <w:ind w:left="900"/>
        <w:rPr>
          <w:rFonts w:ascii="Arial" w:eastAsia="Times New Roman" w:hAnsi="Arial" w:cs="Arial"/>
          <w:color w:val="000000"/>
          <w:kern w:val="24"/>
          <w:sz w:val="20"/>
          <w:szCs w:val="20"/>
        </w:rPr>
      </w:pPr>
    </w:p>
    <w:p w:rsidR="00953162" w:rsidRPr="00D553B7" w:rsidRDefault="00D0266F" w:rsidP="002B615E">
      <w:pPr>
        <w:spacing w:before="60" w:after="0" w:line="240" w:lineRule="auto"/>
        <w:ind w:left="1800" w:right="1710"/>
        <w:rPr>
          <w:rFonts w:ascii="Arial" w:eastAsia="Times New Roman" w:hAnsi="Arial" w:cs="Arial"/>
          <w:sz w:val="20"/>
          <w:szCs w:val="20"/>
        </w:rPr>
      </w:pPr>
      <w:r>
        <w:rPr>
          <w:rFonts w:ascii="Times New Roman" w:hAnsi="Times New Roman" w:cs="Times New Roman"/>
          <w:b/>
          <w:sz w:val="24"/>
        </w:rPr>
        <w:t>Table S4</w:t>
      </w:r>
      <w:bookmarkStart w:id="0" w:name="_GoBack"/>
      <w:bookmarkEnd w:id="0"/>
      <w:r w:rsidR="00953162" w:rsidRPr="00E43886">
        <w:rPr>
          <w:rFonts w:ascii="Times New Roman" w:hAnsi="Times New Roman" w:cs="Times New Roman"/>
          <w:sz w:val="24"/>
        </w:rPr>
        <w:t>.  Dinaciclib causes both G1/S and G2/M cell cycle arrest in apoptosis-deficient cells</w:t>
      </w:r>
    </w:p>
    <w:p w:rsidR="00E43886" w:rsidRPr="00E43886" w:rsidRDefault="00E43886" w:rsidP="00E43886">
      <w:pPr>
        <w:spacing w:before="60" w:after="0" w:line="240" w:lineRule="auto"/>
        <w:ind w:left="1800" w:right="1800"/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</w:pPr>
    </w:p>
    <w:tbl>
      <w:tblPr>
        <w:tblW w:w="5760" w:type="dxa"/>
        <w:jc w:val="center"/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260"/>
        <w:gridCol w:w="864"/>
        <w:gridCol w:w="864"/>
        <w:gridCol w:w="864"/>
        <w:gridCol w:w="916"/>
      </w:tblGrid>
      <w:tr w:rsidR="00953162" w:rsidRPr="00B036D7" w:rsidTr="00904011">
        <w:trPr>
          <w:trHeight w:hRule="exact" w:val="288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953162" w:rsidRPr="00B036D7" w:rsidRDefault="00953162" w:rsidP="004022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0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53162" w:rsidRPr="00B036D7" w:rsidRDefault="002F0868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ells in </w:t>
            </w:r>
            <w:r w:rsidR="00953162" w:rsidRPr="00B036D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ell Cycle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%)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left w:w="58" w:type="dxa"/>
            </w:tcMar>
            <w:vAlign w:val="bottom"/>
            <w:hideMark/>
          </w:tcPr>
          <w:p w:rsidR="00953162" w:rsidRPr="00B036D7" w:rsidRDefault="00402203" w:rsidP="0045206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sz w:val="20"/>
                <w:szCs w:val="20"/>
              </w:rPr>
              <w:t>Cell Lin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left w:w="58" w:type="dxa"/>
            </w:tcMar>
            <w:vAlign w:val="bottom"/>
            <w:hideMark/>
          </w:tcPr>
          <w:p w:rsidR="00953162" w:rsidRPr="00B036D7" w:rsidRDefault="00402203" w:rsidP="0045206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53162" w:rsidRPr="00B036D7" w:rsidRDefault="00953162" w:rsidP="002F08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ub-G1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53162" w:rsidRPr="00B036D7" w:rsidRDefault="00953162" w:rsidP="002F08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1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53162" w:rsidRPr="00B036D7" w:rsidRDefault="00953162" w:rsidP="002F08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53162" w:rsidRPr="00B036D7" w:rsidRDefault="00953162" w:rsidP="002F08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2</w:t>
            </w:r>
            <w:r w:rsidR="00904011" w:rsidRPr="00B036D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/M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08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ontrol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45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4</w:t>
            </w:r>
          </w:p>
        </w:tc>
        <w:tc>
          <w:tcPr>
            <w:tcW w:w="864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left w:val="single" w:sz="8" w:space="0" w:color="000000"/>
            </w:tcBorders>
            <w:shd w:val="clear" w:color="auto" w:fill="auto"/>
            <w:tcMar>
              <w:left w:w="58" w:type="dxa"/>
            </w:tcMar>
            <w:vAlign w:val="center"/>
            <w:hideMark/>
          </w:tcPr>
          <w:p w:rsidR="00953162" w:rsidRPr="00B036D7" w:rsidRDefault="00452061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CA46</w:t>
            </w:r>
          </w:p>
        </w:tc>
        <w:tc>
          <w:tcPr>
            <w:tcW w:w="1260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Dinaciclib</w:t>
            </w:r>
          </w:p>
        </w:tc>
        <w:tc>
          <w:tcPr>
            <w:tcW w:w="864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64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58</w:t>
            </w:r>
          </w:p>
        </w:tc>
        <w:tc>
          <w:tcPr>
            <w:tcW w:w="864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left w:w="58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Paclitaxel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74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08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ontrol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864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left w:val="single" w:sz="8" w:space="0" w:color="000000"/>
            </w:tcBorders>
            <w:shd w:val="clear" w:color="auto" w:fill="auto"/>
            <w:tcMar>
              <w:left w:w="58" w:type="dxa"/>
            </w:tcMar>
            <w:vAlign w:val="center"/>
            <w:hideMark/>
          </w:tcPr>
          <w:p w:rsidR="00953162" w:rsidRPr="00B036D7" w:rsidRDefault="00452061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</w:rPr>
              <w:t>Daudi</w:t>
            </w:r>
          </w:p>
        </w:tc>
        <w:tc>
          <w:tcPr>
            <w:tcW w:w="1260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Dinaciclib</w:t>
            </w:r>
          </w:p>
        </w:tc>
        <w:tc>
          <w:tcPr>
            <w:tcW w:w="864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864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45</w:t>
            </w:r>
          </w:p>
        </w:tc>
        <w:tc>
          <w:tcPr>
            <w:tcW w:w="864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left w:w="58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Paclitaxel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9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08" w:type="dxa"/>
            </w:tcMar>
            <w:vAlign w:val="bottom"/>
            <w:hideMark/>
          </w:tcPr>
          <w:p w:rsidR="00953162" w:rsidRPr="00B036D7" w:rsidRDefault="00953162" w:rsidP="00452061">
            <w:pPr>
              <w:spacing w:line="143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</w:rPr>
              <w:t>DU14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spacing w:line="143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ontrol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spacing w:line="143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spacing w:line="143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spacing w:line="143" w:lineRule="atLeast"/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864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spacing w:line="143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left w:w="58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Dinaciclib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7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08" w:type="dxa"/>
            </w:tcMar>
            <w:vAlign w:val="bottom"/>
            <w:hideMark/>
          </w:tcPr>
          <w:p w:rsidR="00953162" w:rsidRPr="00B036D7" w:rsidRDefault="00953162" w:rsidP="00452061">
            <w:pPr>
              <w:spacing w:line="1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</w:rPr>
              <w:t>KNS6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spacing w:line="1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ontrol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spacing w:line="12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spacing w:line="12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54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spacing w:line="125" w:lineRule="atLeast"/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864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spacing w:line="12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left w:w="58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Dinaciclib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9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08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ontrol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8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left w:val="single" w:sz="8" w:space="0" w:color="000000"/>
            </w:tcBorders>
            <w:shd w:val="clear" w:color="auto" w:fill="auto"/>
            <w:tcMar>
              <w:left w:w="58" w:type="dxa"/>
            </w:tcMar>
            <w:vAlign w:val="center"/>
            <w:hideMark/>
          </w:tcPr>
          <w:p w:rsidR="00953162" w:rsidRPr="00B036D7" w:rsidRDefault="00452061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</w:rPr>
              <w:t>Kasumi</w:t>
            </w:r>
            <w:r w:rsidR="00B107D9" w:rsidRPr="00B036D7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</w:rPr>
              <w:t>-1</w:t>
            </w:r>
          </w:p>
        </w:tc>
        <w:tc>
          <w:tcPr>
            <w:tcW w:w="1260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Dinaciclib</w:t>
            </w:r>
          </w:p>
        </w:tc>
        <w:tc>
          <w:tcPr>
            <w:tcW w:w="864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5</w:t>
            </w:r>
          </w:p>
        </w:tc>
        <w:tc>
          <w:tcPr>
            <w:tcW w:w="864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864" w:type="dxa"/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shd w:val="clear" w:color="auto" w:fill="F2F2F2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181E43" w:rsidRPr="00B036D7" w:rsidTr="002F0868">
        <w:trPr>
          <w:trHeight w:hRule="exact" w:val="288"/>
          <w:jc w:val="center"/>
        </w:trPr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left w:w="58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Paclitaxel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9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04011">
            <w:pPr>
              <w:ind w:right="-1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  <w:hideMark/>
          </w:tcPr>
          <w:p w:rsidR="00953162" w:rsidRPr="00B036D7" w:rsidRDefault="00953162" w:rsidP="009839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</w:tr>
    </w:tbl>
    <w:p w:rsidR="00953162" w:rsidRDefault="00904011" w:rsidP="00A64855">
      <w:pPr>
        <w:spacing w:before="120" w:after="0" w:line="240" w:lineRule="auto"/>
        <w:ind w:left="1886" w:right="1886"/>
        <w:rPr>
          <w:rFonts w:ascii="Arial" w:hAnsi="Arial" w:cs="Arial"/>
          <w:sz w:val="20"/>
          <w:szCs w:val="20"/>
        </w:rPr>
      </w:pPr>
      <w:r w:rsidRPr="00B036D7">
        <w:rPr>
          <w:rFonts w:ascii="Arial" w:hAnsi="Arial" w:cs="Arial"/>
          <w:sz w:val="20"/>
          <w:szCs w:val="20"/>
        </w:rPr>
        <w:t xml:space="preserve">Percent cells at cell cycle </w:t>
      </w:r>
      <w:r w:rsidR="00A64855" w:rsidRPr="00B036D7">
        <w:rPr>
          <w:rFonts w:ascii="Arial" w:hAnsi="Arial" w:cs="Arial"/>
          <w:sz w:val="20"/>
          <w:szCs w:val="20"/>
        </w:rPr>
        <w:t>phases based on DNA content aft</w:t>
      </w:r>
      <w:r w:rsidR="00F86C4D">
        <w:rPr>
          <w:rFonts w:ascii="Arial" w:hAnsi="Arial" w:cs="Arial"/>
          <w:sz w:val="20"/>
          <w:szCs w:val="20"/>
        </w:rPr>
        <w:t>er 24 hr dinaciclib (100 nM) or</w:t>
      </w:r>
      <w:r w:rsidR="00A64855" w:rsidRPr="00B036D7">
        <w:rPr>
          <w:rFonts w:ascii="Arial" w:hAnsi="Arial" w:cs="Arial"/>
          <w:sz w:val="20"/>
          <w:szCs w:val="20"/>
        </w:rPr>
        <w:t xml:space="preserve"> paclitaxel (3 </w:t>
      </w:r>
      <w:r w:rsidR="002F0868" w:rsidRPr="002F0868">
        <w:rPr>
          <w:rFonts w:ascii="Symbol" w:hAnsi="Symbol" w:cs="Arial"/>
          <w:sz w:val="20"/>
          <w:szCs w:val="20"/>
        </w:rPr>
        <w:t></w:t>
      </w:r>
      <w:r w:rsidR="00A64855" w:rsidRPr="00B036D7">
        <w:rPr>
          <w:rFonts w:ascii="Arial" w:hAnsi="Arial" w:cs="Arial"/>
          <w:sz w:val="20"/>
          <w:szCs w:val="20"/>
        </w:rPr>
        <w:t>M) treatments</w:t>
      </w:r>
    </w:p>
    <w:p w:rsidR="009839F9" w:rsidRDefault="009839F9">
      <w:pPr>
        <w:rPr>
          <w:rFonts w:ascii="Arial" w:hAnsi="Arial" w:cs="Arial"/>
          <w:sz w:val="20"/>
          <w:szCs w:val="20"/>
        </w:rPr>
      </w:pPr>
    </w:p>
    <w:sectPr w:rsidR="00983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5CCB"/>
    <w:multiLevelType w:val="hybridMultilevel"/>
    <w:tmpl w:val="038C5FB8"/>
    <w:lvl w:ilvl="0" w:tplc="EE282F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2FB"/>
    <w:rsid w:val="00025ECF"/>
    <w:rsid w:val="00043D67"/>
    <w:rsid w:val="00075007"/>
    <w:rsid w:val="0008162E"/>
    <w:rsid w:val="000C28A4"/>
    <w:rsid w:val="000D7A11"/>
    <w:rsid w:val="000D7EDB"/>
    <w:rsid w:val="00120FDC"/>
    <w:rsid w:val="00145147"/>
    <w:rsid w:val="001714D2"/>
    <w:rsid w:val="00181E43"/>
    <w:rsid w:val="001B15C5"/>
    <w:rsid w:val="001B356F"/>
    <w:rsid w:val="001E4F7B"/>
    <w:rsid w:val="001E6E5A"/>
    <w:rsid w:val="001F34D3"/>
    <w:rsid w:val="0024150A"/>
    <w:rsid w:val="002A5104"/>
    <w:rsid w:val="002B615E"/>
    <w:rsid w:val="002C70BE"/>
    <w:rsid w:val="002D1738"/>
    <w:rsid w:val="002D423D"/>
    <w:rsid w:val="002E58AB"/>
    <w:rsid w:val="002F0868"/>
    <w:rsid w:val="00306471"/>
    <w:rsid w:val="003263C1"/>
    <w:rsid w:val="00327770"/>
    <w:rsid w:val="00344C4A"/>
    <w:rsid w:val="003506B6"/>
    <w:rsid w:val="00382851"/>
    <w:rsid w:val="003F6E81"/>
    <w:rsid w:val="00402203"/>
    <w:rsid w:val="00415016"/>
    <w:rsid w:val="00415064"/>
    <w:rsid w:val="00452061"/>
    <w:rsid w:val="00462C85"/>
    <w:rsid w:val="0047335C"/>
    <w:rsid w:val="004767C4"/>
    <w:rsid w:val="004830CC"/>
    <w:rsid w:val="004A665D"/>
    <w:rsid w:val="004B4CCF"/>
    <w:rsid w:val="004E0A29"/>
    <w:rsid w:val="004F00E3"/>
    <w:rsid w:val="005351C1"/>
    <w:rsid w:val="00535D4D"/>
    <w:rsid w:val="005B355A"/>
    <w:rsid w:val="005B43DA"/>
    <w:rsid w:val="005D6CF4"/>
    <w:rsid w:val="005F45F1"/>
    <w:rsid w:val="0068390D"/>
    <w:rsid w:val="00691614"/>
    <w:rsid w:val="006A3C76"/>
    <w:rsid w:val="006A759B"/>
    <w:rsid w:val="006B7B36"/>
    <w:rsid w:val="006C5010"/>
    <w:rsid w:val="006D0C49"/>
    <w:rsid w:val="00720BB1"/>
    <w:rsid w:val="00777D3C"/>
    <w:rsid w:val="007A1AF3"/>
    <w:rsid w:val="007C55F5"/>
    <w:rsid w:val="007F2677"/>
    <w:rsid w:val="00800753"/>
    <w:rsid w:val="00812234"/>
    <w:rsid w:val="00842265"/>
    <w:rsid w:val="00845EA1"/>
    <w:rsid w:val="008531A5"/>
    <w:rsid w:val="00855610"/>
    <w:rsid w:val="00870AD9"/>
    <w:rsid w:val="00904011"/>
    <w:rsid w:val="00953162"/>
    <w:rsid w:val="0096330B"/>
    <w:rsid w:val="009839F9"/>
    <w:rsid w:val="009A2FB0"/>
    <w:rsid w:val="009D62FB"/>
    <w:rsid w:val="00A64855"/>
    <w:rsid w:val="00A944BD"/>
    <w:rsid w:val="00AA55DB"/>
    <w:rsid w:val="00AD265B"/>
    <w:rsid w:val="00AE0FDC"/>
    <w:rsid w:val="00B036D7"/>
    <w:rsid w:val="00B107D9"/>
    <w:rsid w:val="00B26896"/>
    <w:rsid w:val="00B770E3"/>
    <w:rsid w:val="00BA0F91"/>
    <w:rsid w:val="00BB3A52"/>
    <w:rsid w:val="00BC61B7"/>
    <w:rsid w:val="00BD2246"/>
    <w:rsid w:val="00BE75D9"/>
    <w:rsid w:val="00C03A11"/>
    <w:rsid w:val="00C24382"/>
    <w:rsid w:val="00C46BEB"/>
    <w:rsid w:val="00C624D3"/>
    <w:rsid w:val="00CA742D"/>
    <w:rsid w:val="00D0266F"/>
    <w:rsid w:val="00D215C1"/>
    <w:rsid w:val="00D21F9B"/>
    <w:rsid w:val="00D5288C"/>
    <w:rsid w:val="00D553B7"/>
    <w:rsid w:val="00D75D76"/>
    <w:rsid w:val="00DA1055"/>
    <w:rsid w:val="00DC2EF8"/>
    <w:rsid w:val="00E1307D"/>
    <w:rsid w:val="00E43886"/>
    <w:rsid w:val="00E64010"/>
    <w:rsid w:val="00E73479"/>
    <w:rsid w:val="00F40CC5"/>
    <w:rsid w:val="00F65D60"/>
    <w:rsid w:val="00F81469"/>
    <w:rsid w:val="00F86C4D"/>
    <w:rsid w:val="00FA3677"/>
    <w:rsid w:val="00FA5243"/>
    <w:rsid w:val="00FB63ED"/>
    <w:rsid w:val="00FE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FDC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rsid w:val="00120F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0FD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120FDC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43D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39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FDC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rsid w:val="00120F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0FD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120FDC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43D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39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6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Booher</dc:creator>
  <cp:lastModifiedBy>Harold Hatch</cp:lastModifiedBy>
  <cp:revision>2</cp:revision>
  <dcterms:created xsi:type="dcterms:W3CDTF">2014-08-09T10:59:00Z</dcterms:created>
  <dcterms:modified xsi:type="dcterms:W3CDTF">2014-08-09T10:59:00Z</dcterms:modified>
</cp:coreProperties>
</file>